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87E" w:rsidRPr="00BC1E1C" w:rsidRDefault="00CC787E" w:rsidP="00CC787E">
      <w:pPr>
        <w:spacing w:after="0" w:line="240" w:lineRule="auto"/>
        <w:ind w:right="50"/>
        <w:jc w:val="both"/>
        <w:rPr>
          <w:rFonts w:ascii="Calibri" w:eastAsia="Calibri" w:hAnsi="Calibri" w:cs="Times New Roman"/>
          <w:b/>
          <w:sz w:val="24"/>
          <w:szCs w:val="24"/>
        </w:rPr>
      </w:pPr>
      <w:proofErr w:type="gramStart"/>
      <w:r>
        <w:rPr>
          <w:rFonts w:ascii="Calibri" w:eastAsia="Calibri" w:hAnsi="Calibri" w:cs="Times New Roman"/>
          <w:b/>
          <w:sz w:val="24"/>
          <w:szCs w:val="24"/>
        </w:rPr>
        <w:t>Supplementary Table S</w:t>
      </w:r>
      <w:r w:rsidRPr="00BC1E1C">
        <w:rPr>
          <w:rFonts w:ascii="Calibri" w:eastAsia="Calibri" w:hAnsi="Calibri" w:cs="Times New Roman"/>
          <w:b/>
          <w:sz w:val="24"/>
          <w:szCs w:val="24"/>
        </w:rPr>
        <w:t>1.</w:t>
      </w:r>
      <w:proofErr w:type="gramEnd"/>
      <w:r w:rsidRPr="00BC1E1C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 w:rsidRPr="0036414F">
        <w:rPr>
          <w:rFonts w:ascii="Calibri" w:eastAsia="Calibri" w:hAnsi="Calibri" w:cs="Times New Roman"/>
          <w:sz w:val="24"/>
          <w:szCs w:val="24"/>
        </w:rPr>
        <w:t>List of oligonucleotide</w:t>
      </w:r>
      <w:bookmarkStart w:id="0" w:name="_GoBack"/>
      <w:bookmarkEnd w:id="0"/>
      <w:r w:rsidRPr="0036414F">
        <w:rPr>
          <w:rFonts w:ascii="Calibri" w:eastAsia="Calibri" w:hAnsi="Calibri" w:cs="Times New Roman"/>
          <w:sz w:val="24"/>
          <w:szCs w:val="24"/>
        </w:rPr>
        <w:t>s</w:t>
      </w:r>
    </w:p>
    <w:tbl>
      <w:tblPr>
        <w:tblW w:w="946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536"/>
        <w:gridCol w:w="2977"/>
      </w:tblGrid>
      <w:tr w:rsidR="00CC787E" w:rsidRPr="00BC1E1C" w:rsidTr="00EE760F">
        <w:trPr>
          <w:cantSplit/>
          <w:tblHeader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Sequence [5’-3’] 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Stn1_s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GCCTGACACAGTCACCTAC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tn1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Stn1_r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CATCACTCCTCTGTACGAGC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tn1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Lba-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TGGTTCACGTAGTGGGCCTC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tn1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ert30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aps/>
                <w:color w:val="000000"/>
                <w:sz w:val="20"/>
                <w:szCs w:val="20"/>
              </w:rPr>
              <w:t>cacaccattggcctttgg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tert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ert45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CATTCATTGCTCAAGTCTC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tert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LB-CD6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AACATCGGTCTCAATGCAA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tert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ExoA-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ATTCCCGTCCTTCAGATTCGTA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exo1a-2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ExoA-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GACCTCCATCAAAGACCATGAT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exo1a-2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ABI-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ATGTTAGGCCAGGACTTTGAA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exo1a-2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ExoB-1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CTCATGCATTCATCTCCAAGTA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exo1b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ExoB-2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CTTCAGCAATTGCAACAGCAA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exo1b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Lbd-1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AACCACCATCAAACAGGATTT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exo1b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Ku80-2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CTTCCAGCACAACTCCTCA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ku80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Ku80-33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aps/>
                <w:color w:val="000000"/>
                <w:sz w:val="20"/>
                <w:szCs w:val="20"/>
              </w:rPr>
              <w:t>caagccgataatactccaag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ku80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Lbcd-7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ATTTTATAATAACGCTGCGGACATCTAC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ku80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Polα_s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GCAGTTTAAGGATGGGAA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olα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Polα_r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CTTCAACAACATCCTCAC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olα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Icu2-1_s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TCTGTGCAGGGTAATGCT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de-AT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icu2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Icu2-1_r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AAGAGGGAGGTAGAGGGA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icu2-1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Atxr5_s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TGAAATGCCTTAGACCCATTG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txr5</w:t>
            </w:r>
          </w:p>
        </w:tc>
      </w:tr>
      <w:tr w:rsidR="00CC787E" w:rsidRPr="00BC1E1C" w:rsidTr="00EE760F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Atxr5_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CATGATGCTGTCACAATCGTC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txr5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LBb1.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TTTTGCCGATTTCGGAA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txr5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Atxr6_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TTGAGATGAATCTGGAGAC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txr6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Atxr6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GTGAGTGAACTCGGACGAG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txr6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SAIL-LB3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AGCATCTGAATTTCATAACCAATCTCGATACAC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Genotyping </w:t>
            </w:r>
            <w:r w:rsidRPr="00BC1E1C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txr6</w:t>
            </w:r>
          </w:p>
        </w:tc>
      </w:tr>
      <w:tr w:rsidR="00CC787E" w:rsidRPr="00BC1E1C" w:rsidTr="00EE760F">
        <w:tc>
          <w:tcPr>
            <w:tcW w:w="1951" w:type="dxa"/>
            <w:tcBorders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TM_f</w:t>
            </w:r>
            <w:proofErr w:type="spellEnd"/>
          </w:p>
        </w:tc>
        <w:tc>
          <w:tcPr>
            <w:tcW w:w="4536" w:type="dxa"/>
            <w:tcBorders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GCAGCTGCGTCTCTGCATGA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ATM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TM_r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TTCATGCCGCCCTTGGGC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ATM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TR_f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ACCCACATGCTCAGCGGG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ATR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TR_r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TCAACCGGCGAGCCTGACC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ATR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BRCA1_ED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GTTGCCCTGTGAAGAGGCTAAT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BRCA1_ED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TAGGCTGAGAGTGCAGTGGT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PARP1_ED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ATGCTACTCTGGCACGGTTCA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PARP1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PARP1_ED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AGGAGGAGCTATTCGCAGAC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eastAsia="Calibri" w:cs="Calibri"/>
                <w:i/>
                <w:color w:val="000000"/>
                <w:sz w:val="20"/>
                <w:szCs w:val="20"/>
              </w:rPr>
              <w:t>PARP1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Arial"/>
                <w:sz w:val="20"/>
                <w:szCs w:val="20"/>
              </w:rPr>
              <w:t>SAND_q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CAAGGCAGGAAATCACCAGG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At2g28390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C1E1C">
              <w:rPr>
                <w:rFonts w:eastAsia="Calibri" w:cs="Arial"/>
                <w:sz w:val="20"/>
                <w:szCs w:val="20"/>
              </w:rPr>
              <w:t>SAND-qR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CTGTACAGCTGATGCAGACCA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</w:rPr>
              <w:t xml:space="preserve">-PCR of </w:t>
            </w: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At2g28390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>(TTTAGGG)</w:t>
            </w: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TTAGGGTTTAGGGTTTAGGGTTTAGGG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robe for </w:t>
            </w:r>
            <w:proofErr w:type="spellStart"/>
            <w:r w:rsidRPr="00BC1E1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lomeric</w:t>
            </w:r>
            <w:proofErr w:type="spellEnd"/>
            <w:r w:rsidRPr="00BC1E1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C-strand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>(TAAACCC)</w:t>
            </w: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AAACCCTAAACCCTAAACCC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Probe for </w:t>
            </w:r>
            <w:proofErr w:type="spellStart"/>
            <w:r w:rsidRPr="00BC1E1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lomeric</w:t>
            </w:r>
            <w:proofErr w:type="spellEnd"/>
            <w:r w:rsidRPr="00BC1E1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G-strand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CEN-1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ATCAAGTCATATTCGACTCCA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Forward primer for CEN180-repeat probe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CEN-2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CTCATGTGTATGATTGAGAT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Reverse primer for CEN180-repeat probe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5S_f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Arial"/>
                <w:caps/>
                <w:color w:val="000000"/>
                <w:sz w:val="20"/>
                <w:szCs w:val="20"/>
              </w:rPr>
            </w:pPr>
            <w:r w:rsidRPr="00BC1E1C">
              <w:rPr>
                <w:rFonts w:eastAsia="Calibri" w:cs="Arial"/>
                <w:caps/>
                <w:color w:val="000000"/>
                <w:sz w:val="20"/>
                <w:szCs w:val="20"/>
              </w:rPr>
              <w:t>ttgggctatattacggaccca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 xml:space="preserve">Forward primer for 5S </w:t>
            </w: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rDNA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 xml:space="preserve"> probe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BC1E1C">
              <w:rPr>
                <w:rFonts w:eastAsia="Calibri" w:cs="Times New Roman"/>
                <w:sz w:val="20"/>
                <w:szCs w:val="20"/>
              </w:rPr>
              <w:t>5S_r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Arial"/>
                <w:caps/>
                <w:color w:val="000000"/>
                <w:sz w:val="20"/>
                <w:szCs w:val="20"/>
              </w:rPr>
            </w:pPr>
            <w:r w:rsidRPr="00BC1E1C">
              <w:rPr>
                <w:rFonts w:eastAsia="Calibri" w:cs="Arial"/>
                <w:caps/>
                <w:color w:val="000000"/>
                <w:sz w:val="20"/>
                <w:szCs w:val="20"/>
              </w:rPr>
              <w:t>gtcctgcttctttcgtcgga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eastAsia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 xml:space="preserve">Reverse primer for 5S </w:t>
            </w:r>
            <w:proofErr w:type="spellStart"/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>rDNA</w:t>
            </w:r>
            <w:proofErr w:type="spellEnd"/>
            <w:r w:rsidRPr="00BC1E1C">
              <w:rPr>
                <w:rFonts w:eastAsia="Calibri" w:cs="Calibri"/>
                <w:color w:val="000000"/>
                <w:sz w:val="20"/>
                <w:szCs w:val="20"/>
                <w:lang w:val="en-GB"/>
              </w:rPr>
              <w:t xml:space="preserve"> probe</w:t>
            </w:r>
          </w:p>
        </w:tc>
      </w:tr>
      <w:tr w:rsidR="00CC787E" w:rsidRPr="00BC1E1C" w:rsidTr="00EE760F">
        <w:tc>
          <w:tcPr>
            <w:tcW w:w="1951" w:type="dxa"/>
            <w:tcBorders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1L_fusion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AGGATAGAAATAGAGCATCGTC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fusion PCR (1L)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1R_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TATTGCCAGAACCTTGATATTCA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fusion PCR (1R)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Pat51-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CAACATGGCCCATTTAAGATTGAA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fusion PCR (2R)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3L_fusio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GACGAGGAGACTAGGAA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Fusion PCR (3L)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>Blunt HP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Times New Roman"/>
                <w:sz w:val="20"/>
                <w:szCs w:val="20"/>
              </w:rPr>
              <w:t>p-</w:t>
            </w: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GGATCCGACTTTTGTCGGATCC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lunt hairpin lig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>Blunt HP 3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-CCAGCTCTAGATGGTGGTGTTGGTTCTAGAGCTG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airpin used for deep sequencing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lastRenderedPageBreak/>
              <w:t>HP 3 primer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CTCTAGATGGTGGTGTTGGT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lunt HP 3 specific primer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1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AGT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AGT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1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1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AGT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ACT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1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2 GTC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GTC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2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2 GTC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GAC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2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3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TCA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TCA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3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3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TCA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TGA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3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4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CAG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CAG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4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4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CAG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CTG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4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5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TGC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TGC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5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5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TGC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GCA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5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6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CTA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CTA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6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6 </w:t>
            </w:r>
            <w:smartTag w:uri="urn:schemas-microsoft-com:office:smarttags" w:element="stockticker">
              <w:r w:rsidRPr="00BC1E1C">
                <w:rPr>
                  <w:rFonts w:ascii="Calibri" w:eastAsia="Calibri" w:hAnsi="Calibri" w:cs="Calibri"/>
                  <w:bCs/>
                  <w:color w:val="000000"/>
                  <w:sz w:val="20"/>
                  <w:szCs w:val="20"/>
                  <w:lang w:val="en-GB"/>
                </w:rPr>
                <w:t>CTA</w:t>
              </w:r>
            </w:smartTag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TAG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6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7 ACG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ACG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7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7 ACG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CGT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7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8 GAT1</w:t>
            </w:r>
          </w:p>
        </w:tc>
        <w:tc>
          <w:tcPr>
            <w:tcW w:w="4536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GATAGATCGGAAGAGCTCGTATGCCGTCTTCTGCTTG</w:t>
            </w:r>
          </w:p>
        </w:tc>
        <w:tc>
          <w:tcPr>
            <w:tcW w:w="2977" w:type="dxa"/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8 for analysis of terminal permutation</w:t>
            </w:r>
          </w:p>
        </w:tc>
      </w:tr>
      <w:tr w:rsidR="00CC787E" w:rsidRPr="00BC1E1C" w:rsidTr="00EE760F">
        <w:tc>
          <w:tcPr>
            <w:tcW w:w="1951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Illumina</w:t>
            </w:r>
            <w:proofErr w:type="spellEnd"/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 xml:space="preserve"> Adp8 GAT2</w:t>
            </w:r>
          </w:p>
        </w:tc>
        <w:tc>
          <w:tcPr>
            <w:tcW w:w="4536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Arial"/>
                <w:color w:val="000000"/>
                <w:sz w:val="20"/>
                <w:szCs w:val="20"/>
              </w:rPr>
              <w:t>ACACTCTTTCCCTACACGACGCTCTTCCGATCTATCT- Ps</w:t>
            </w:r>
          </w:p>
        </w:tc>
        <w:tc>
          <w:tcPr>
            <w:tcW w:w="2977" w:type="dxa"/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Barcode 8 for analysis of terminal permutation</w:t>
            </w:r>
          </w:p>
        </w:tc>
      </w:tr>
      <w:tr w:rsidR="00CC787E" w:rsidRPr="00BC1E1C" w:rsidTr="00EE760F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GB"/>
              </w:rPr>
              <w:t>Sequencing prime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New" w:eastAsia="Calibri" w:hAnsi="Courier New" w:cs="Calibri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ACACTCTTTCCCTACACGACGCTCTTCCGATCT 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ourier (W1)" w:eastAsia="Calibri" w:hAnsi="Courier (W1)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Universal sequencing primer for analysis of terminal permut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1 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 xml:space="preserve">AATGATACGGCGACCACCGAGATCTACACTCTTTCCCTACACGACGCTCTTCCGATCT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1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1 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p-</w:t>
            </w: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GATCGGAAGAGCACACGTCTGAACTCCAGTCACAAC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GTGATATCTCGTATGCCGTCTTCTG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1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2 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AATGATACGGCGACCACCGAGATCTACACTCTTTCCCTACACGACGCTCTTCCGATC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2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2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p-GATCGGAAGAGCACACGTCTGAACTCCAGTCACAAA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CATCGATCTCGTATGCCGTCTTCTG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2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3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AATGATACGGCGACCACCGAGATCTACACTCTTTCCCTACACGACGCTCTTCCGATC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3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3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p-GATCGGAAGAGCACACGTCTGAACTCCAGTCACATG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CCTAAATCTCGTATGCCGTCTTCTG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3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4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 xml:space="preserve">AATGATACGGCGACCACCGAGATCTACACTCTTTCCCTACACGACGCTCTTCCGATCT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4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HT Adapter 4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p-GATCGGAAGAGCACACGTCTGAACTCCAGTCACAGT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GGTCAATCTCGTATGCCGTCTTCTG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4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5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 xml:space="preserve">AATGATACGGCGACCACCGAGATCTACACTCTTTCCCTACACGACGCTCTTCCGATCT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5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lastRenderedPageBreak/>
              <w:t>HT Adapter 5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p-GATCGGAAGAGCACACGTCTGAACTCCAGTCACACC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ACTGTATCTCGTATGCCGTCTTCTG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5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HT Adapter 6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 xml:space="preserve">AATGATACGGCGACCACCGAGATCTACACTCTTTCCCTACACGACGCTCTTCCGATCT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6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6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p-GATCGGAAGAGCACACGTCTGAACTCCAGTCACACA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TTGGCATCTCGTATGCCGTCTTCTG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6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7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 xml:space="preserve">AATGATACGGCGACCACCGAGATCTACACTCTTTCCCTACACGACGCTCTTCCGATCT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7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HT Adapter 7_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p-GATCGGAAGAGCACACGTCTGAACTCCAGTCACCAG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ATCTGATCTCGTATGCCGTCTTCTG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7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>HT Adapter 8_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C1E1C">
              <w:rPr>
                <w:rFonts w:cs="Arial"/>
                <w:color w:val="000000"/>
                <w:sz w:val="20"/>
                <w:szCs w:val="20"/>
              </w:rPr>
              <w:t xml:space="preserve">AATGATACGGCGACCACCGAGATCTACACTCTTTCCCTACACGACGCTCTTCCGATCT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C0C0C0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8 for analysis of re-replication</w:t>
            </w:r>
          </w:p>
        </w:tc>
      </w:tr>
      <w:tr w:rsidR="00CC787E" w:rsidRPr="00BC1E1C" w:rsidTr="00EE760F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HT Adapter 8_r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p-GATCGGAAGAGCACACGTCTGAACTCCAGTCACCAT</w:t>
            </w:r>
          </w:p>
          <w:p w:rsidR="00CC787E" w:rsidRPr="00BC1E1C" w:rsidRDefault="00CC787E" w:rsidP="00EE760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BC1E1C">
              <w:rPr>
                <w:rFonts w:cs="Arial"/>
                <w:color w:val="000000" w:themeColor="text1"/>
                <w:sz w:val="20"/>
                <w:szCs w:val="20"/>
              </w:rPr>
              <w:t>CAAGTATCTCGTATGCCGTCTTCTGCTTG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:rsidR="00CC787E" w:rsidRPr="00BC1E1C" w:rsidRDefault="00CC787E" w:rsidP="00EE760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BC1E1C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NEXTflex-96 Adapter 8 for analysis of re-replication</w:t>
            </w:r>
          </w:p>
        </w:tc>
      </w:tr>
    </w:tbl>
    <w:p w:rsidR="00CC787E" w:rsidRPr="00BC1E1C" w:rsidRDefault="00CC787E" w:rsidP="00CC787E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C787E" w:rsidRPr="00BC1E1C" w:rsidRDefault="00CC787E" w:rsidP="00CC787E">
      <w:pPr>
        <w:spacing w:after="0" w:line="240" w:lineRule="auto"/>
        <w:rPr>
          <w:rFonts w:ascii="Calibri" w:eastAsia="Calibri" w:hAnsi="Calibri" w:cs="Times New Roman"/>
        </w:rPr>
      </w:pPr>
    </w:p>
    <w:p w:rsidR="00CC787E" w:rsidRDefault="00CC787E" w:rsidP="00CC787E"/>
    <w:p w:rsidR="00CC787E" w:rsidRDefault="00CC787E" w:rsidP="00CC787E"/>
    <w:p w:rsidR="00CC787E" w:rsidRDefault="00CC787E" w:rsidP="00CC787E"/>
    <w:p w:rsidR="00CC787E" w:rsidRPr="002154E5" w:rsidRDefault="00CC787E" w:rsidP="00CC787E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CC787E" w:rsidRDefault="00CC787E" w:rsidP="00CC787E">
      <w:pPr>
        <w:spacing w:line="240" w:lineRule="auto"/>
        <w:rPr>
          <w:noProof/>
        </w:rPr>
      </w:pPr>
    </w:p>
    <w:p w:rsidR="00CB0D0D" w:rsidRDefault="00CC787E" w:rsidP="00CC787E">
      <w:r>
        <w:fldChar w:fldCharType="end"/>
      </w:r>
    </w:p>
    <w:sectPr w:rsidR="00CB0D0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 (W1)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87E"/>
    <w:rsid w:val="00CB0D0D"/>
    <w:rsid w:val="00CC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B311C4.dotm</Template>
  <TotalTime>1</TotalTime>
  <Pages>3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GMI</Company>
  <LinksUpToDate>false</LinksUpToDate>
  <CharactersWithSpaces>6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ha, Karel</dc:creator>
  <cp:lastModifiedBy>Riha, Karel</cp:lastModifiedBy>
  <cp:revision>1</cp:revision>
  <dcterms:created xsi:type="dcterms:W3CDTF">2013-12-16T08:14:00Z</dcterms:created>
  <dcterms:modified xsi:type="dcterms:W3CDTF">2013-12-16T08:15:00Z</dcterms:modified>
</cp:coreProperties>
</file>